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27E4" w:rsidRDefault="00E927E4" w:rsidP="00E927E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573D4">
        <w:rPr>
          <w:rFonts w:ascii="Times New Roman" w:hAnsi="Times New Roman" w:cs="Times New Roman"/>
          <w:sz w:val="24"/>
          <w:szCs w:val="24"/>
          <w:lang w:val="en-US"/>
        </w:rPr>
        <w:t xml:space="preserve">Supplementary File 2. Sexual orientation and expected longevity. </w:t>
      </w:r>
      <w:proofErr w:type="spellStart"/>
      <w:r w:rsidRPr="00E927E4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Pr="00E927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927E4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E927E4">
        <w:rPr>
          <w:rFonts w:ascii="Times New Roman" w:hAnsi="Times New Roman" w:cs="Times New Roman"/>
          <w:sz w:val="24"/>
          <w:szCs w:val="24"/>
        </w:rPr>
        <w:t xml:space="preserve"> multiple linear regressions (wave 5)</w:t>
      </w:r>
    </w:p>
    <w:p w:rsidR="00E927E4" w:rsidRPr="00E927E4" w:rsidRDefault="00E927E4" w:rsidP="00E927E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5195"/>
        <w:gridCol w:w="1210"/>
        <w:gridCol w:w="1210"/>
        <w:gridCol w:w="1210"/>
        <w:gridCol w:w="1210"/>
      </w:tblGrid>
      <w:tr w:rsidR="00E927E4" w:rsidRPr="00C573D4" w:rsidTr="00E927E4">
        <w:trPr>
          <w:jc w:val="center"/>
        </w:trPr>
        <w:tc>
          <w:tcPr>
            <w:tcW w:w="2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27E4" w:rsidRPr="00E927E4" w:rsidRDefault="00E927E4" w:rsidP="00E927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Independent variables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27E4" w:rsidRPr="00C573D4" w:rsidRDefault="00E927E4" w:rsidP="00E927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573D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Expectations of longevity – with </w:t>
            </w:r>
            <w:proofErr w:type="spellStart"/>
            <w:r w:rsidRPr="00C573D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istwise</w:t>
            </w:r>
            <w:proofErr w:type="spellEnd"/>
            <w:r w:rsidRPr="00C573D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deletion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27E4" w:rsidRPr="00C573D4" w:rsidRDefault="00E927E4" w:rsidP="00E927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573D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xpectations of longevity – with FIML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27E4" w:rsidRPr="00C573D4" w:rsidRDefault="00E927E4" w:rsidP="00E927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573D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Expectations of longevity – restricted to 120 years and with </w:t>
            </w:r>
            <w:proofErr w:type="spellStart"/>
            <w:r w:rsidRPr="00C573D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istwise</w:t>
            </w:r>
            <w:proofErr w:type="spellEnd"/>
            <w:r w:rsidRPr="00C573D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deletion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27E4" w:rsidRPr="00C573D4" w:rsidRDefault="00E927E4" w:rsidP="00E927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573D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xpectations of longevity – restricted to 120 years and with FIML</w:t>
            </w:r>
          </w:p>
        </w:tc>
      </w:tr>
      <w:tr w:rsidR="00E927E4" w:rsidRPr="00C573D4" w:rsidTr="00E927E4">
        <w:trPr>
          <w:jc w:val="center"/>
        </w:trPr>
        <w:tc>
          <w:tcPr>
            <w:tcW w:w="25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27E4" w:rsidRPr="00E927E4" w:rsidRDefault="00E927E4" w:rsidP="001372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27E4" w:rsidRPr="00E927E4" w:rsidRDefault="00E927E4" w:rsidP="001372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27E4" w:rsidRPr="00E927E4" w:rsidRDefault="00E927E4" w:rsidP="001372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27E4" w:rsidRPr="00E927E4" w:rsidRDefault="00E927E4" w:rsidP="001372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27E4" w:rsidRPr="00E927E4" w:rsidRDefault="00E927E4" w:rsidP="001372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30FAB" w:rsidRPr="00053664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053664" w:rsidRDefault="00053664" w:rsidP="00053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5366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exual minorities (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ef.: H</w:t>
            </w:r>
            <w:r w:rsidRPr="0005366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terosexuals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05366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5366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69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05366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66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67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05366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5366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63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05366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5366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61*</w:t>
            </w:r>
          </w:p>
        </w:tc>
      </w:tr>
      <w:tr w:rsidR="00330FAB" w:rsidRPr="00053664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05366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05366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5366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0.29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05366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5366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0.29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05366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5366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0.29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05366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5366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0.29)</w:t>
            </w:r>
          </w:p>
        </w:tc>
      </w:tr>
      <w:tr w:rsidR="00330FAB" w:rsidRPr="00C573D4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053664" w:rsidRDefault="00C573D4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ender</w:t>
            </w:r>
            <w:bookmarkStart w:id="0" w:name="_GoBack"/>
            <w:bookmarkEnd w:id="0"/>
            <w:r w:rsidR="00330FAB" w:rsidRPr="0005366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: Women (Ref.: Men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05366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5366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1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05366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5366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7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05366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5366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1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05366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5366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8***</w:t>
            </w:r>
          </w:p>
        </w:tc>
      </w:tr>
      <w:tr w:rsidR="00330FAB" w:rsidRPr="00C573D4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05366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05366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5366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0.2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05366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5366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0.0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C573D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573D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0.19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C573D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573D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0.01)</w:t>
            </w:r>
          </w:p>
        </w:tc>
      </w:tr>
      <w:tr w:rsidR="00330FAB" w:rsidRPr="00C573D4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C573D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573D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ge</w:t>
            </w:r>
            <w:r w:rsidR="00053664" w:rsidRPr="00C573D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in years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C573D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573D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5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C573D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573D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C573D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573D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6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C573D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573D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</w:t>
            </w:r>
          </w:p>
        </w:tc>
      </w:tr>
      <w:tr w:rsidR="00330FAB" w:rsidRPr="00E927E4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C573D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C573D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573D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0.0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C573D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573D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0.0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C573D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573D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0.0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73D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0.</w:t>
            </w: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00)</w:t>
            </w:r>
          </w:p>
        </w:tc>
      </w:tr>
      <w:tr w:rsidR="00330FAB" w:rsidRPr="00330FAB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Education (ISCED-97):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- </w:t>
            </w:r>
            <w:r w:rsidRPr="00330FA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edium (Ref.: Low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1.69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1.59***</w:t>
            </w:r>
          </w:p>
        </w:tc>
      </w:tr>
      <w:tr w:rsidR="00330FAB" w:rsidRPr="00330FAB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0.4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0.15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0.4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0.14)</w:t>
            </w:r>
          </w:p>
        </w:tc>
      </w:tr>
      <w:tr w:rsidR="00330FAB" w:rsidRPr="00330FAB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- </w:t>
            </w:r>
            <w:r w:rsidRPr="00330FA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igh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43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43***</w:t>
            </w:r>
          </w:p>
        </w:tc>
      </w:tr>
      <w:tr w:rsidR="00330FAB" w:rsidRPr="00330FAB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0.44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0.06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0.4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0.05)</w:t>
            </w:r>
          </w:p>
        </w:tc>
      </w:tr>
      <w:tr w:rsidR="00330FAB" w:rsidRPr="00330FAB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arital status: - Married, living separated from spouse (Ref.: Married, living together with spouse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03</w:t>
            </w:r>
          </w:p>
        </w:tc>
      </w:tr>
      <w:tr w:rsidR="00330FAB" w:rsidRPr="00330FAB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0.68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0.0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0.68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0.02)</w:t>
            </w:r>
          </w:p>
        </w:tc>
      </w:tr>
      <w:tr w:rsidR="00330FAB" w:rsidRPr="00E927E4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Divorce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0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2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</w:t>
            </w: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-0.20</w:t>
            </w:r>
          </w:p>
        </w:tc>
      </w:tr>
      <w:tr w:rsidR="00330FAB" w:rsidRPr="00E927E4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(0.34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(0.2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(0.3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(0.19)</w:t>
            </w:r>
          </w:p>
        </w:tc>
      </w:tr>
      <w:tr w:rsidR="00330FAB" w:rsidRPr="00E927E4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Widowed</w:t>
            </w:r>
            <w:proofErr w:type="spell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0.4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0.4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</w:tr>
      <w:tr w:rsidR="00330FAB" w:rsidRPr="00E927E4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(0.28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(0.35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(0.27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(0.35)</w:t>
            </w:r>
          </w:p>
        </w:tc>
      </w:tr>
      <w:tr w:rsidR="00330FAB" w:rsidRPr="00E927E4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053664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 Singl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0.3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0.4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0.4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0.36</w:t>
            </w:r>
          </w:p>
        </w:tc>
      </w:tr>
      <w:tr w:rsidR="00330FAB" w:rsidRPr="00E927E4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(0.38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(0.37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(0.37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(0.37)</w:t>
            </w:r>
          </w:p>
        </w:tc>
      </w:tr>
      <w:tr w:rsidR="00330FAB" w:rsidRPr="00E927E4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053664" w:rsidRDefault="00053664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5366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mployment status: - Retired (Ref.: E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ployed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-1.45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0.7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-1.71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0.77</w:t>
            </w:r>
          </w:p>
        </w:tc>
      </w:tr>
      <w:tr w:rsidR="00330FAB" w:rsidRPr="00E927E4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(0.35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(0.65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(0.3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(0.66)</w:t>
            </w:r>
          </w:p>
        </w:tc>
      </w:tr>
      <w:tr w:rsidR="00330FAB" w:rsidRPr="00E927E4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053664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- Other (not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employed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-1.56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-1.80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-0.08</w:t>
            </w:r>
          </w:p>
        </w:tc>
      </w:tr>
      <w:tr w:rsidR="00330FAB" w:rsidRPr="00E927E4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(0.4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(0.3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(0.37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(0.30)</w:t>
            </w:r>
          </w:p>
        </w:tc>
      </w:tr>
      <w:tr w:rsidR="00330FAB" w:rsidRPr="00E927E4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053664" w:rsidRDefault="00053664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5366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Physical functioning (SF-36 subscale; from 0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worst) to 100 (best)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0.3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0.42+</w:t>
            </w:r>
          </w:p>
        </w:tc>
      </w:tr>
      <w:tr w:rsidR="00330FAB" w:rsidRPr="00E927E4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(0.0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(0.25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(0.0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(0.25)</w:t>
            </w:r>
          </w:p>
        </w:tc>
      </w:tr>
      <w:tr w:rsidR="00330FAB" w:rsidRPr="00E927E4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053664" w:rsidRDefault="00053664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5366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Self-rated health (from 1 = very good to 5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= very bad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-1.75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0.2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-1.65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0.36</w:t>
            </w:r>
          </w:p>
        </w:tc>
      </w:tr>
      <w:tr w:rsidR="00330FAB" w:rsidRPr="00E927E4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(0.16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(0.36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(0.14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(0.36)</w:t>
            </w:r>
          </w:p>
        </w:tc>
      </w:tr>
      <w:tr w:rsidR="00330FAB" w:rsidRPr="00E927E4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053664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physical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illnesses</w:t>
            </w:r>
            <w:proofErr w:type="spell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-0.43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-1.66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-0.44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-1.88***</w:t>
            </w:r>
          </w:p>
        </w:tc>
      </w:tr>
      <w:tr w:rsidR="00330FAB" w:rsidRPr="00E927E4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(0.06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(0.3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(0.06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(0.30)</w:t>
            </w:r>
          </w:p>
        </w:tc>
      </w:tr>
      <w:tr w:rsidR="00330FAB" w:rsidRPr="00E927E4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053664" w:rsidRDefault="00053664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5366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ody-Mass-Index (kg/m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²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-1.63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-0.0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-1.84***</w:t>
            </w:r>
          </w:p>
        </w:tc>
      </w:tr>
      <w:tr w:rsidR="00330FAB" w:rsidRPr="00E927E4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(0.0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(0.4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(0.0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(0.35)</w:t>
            </w:r>
          </w:p>
        </w:tc>
      </w:tr>
      <w:tr w:rsidR="00330FAB" w:rsidRPr="00420268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053664" w:rsidRDefault="00053664" w:rsidP="00053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5366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Smoking: </w:t>
            </w:r>
            <w:r w:rsidR="0042026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- </w:t>
            </w:r>
            <w:r w:rsidRPr="0005366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Yes, </w:t>
            </w:r>
            <w:proofErr w:type="spellStart"/>
            <w:r w:rsidRPr="0005366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ccassionally</w:t>
            </w:r>
            <w:proofErr w:type="spellEnd"/>
            <w:r w:rsidRPr="0005366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Ref.: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es</w:t>
            </w:r>
            <w:r w:rsidRPr="0005366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 daily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420268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2026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1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420268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2026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3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420268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2026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3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420268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2026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4***</w:t>
            </w:r>
          </w:p>
        </w:tc>
      </w:tr>
      <w:tr w:rsidR="00330FAB" w:rsidRPr="00420268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420268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420268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2026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0.56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420268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2026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0.54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420268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2026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0.55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420268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2026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0.53)</w:t>
            </w:r>
          </w:p>
        </w:tc>
      </w:tr>
      <w:tr w:rsidR="00330FAB" w:rsidRPr="00420268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420268" w:rsidRDefault="00053664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2026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No, not anymor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420268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2026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68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420268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2026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63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420268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2026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74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420268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2026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66***</w:t>
            </w:r>
          </w:p>
        </w:tc>
      </w:tr>
      <w:tr w:rsidR="00330FAB" w:rsidRPr="00E927E4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420268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420268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2026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0.3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026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0.3</w:t>
            </w: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(0.3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(0.29)</w:t>
            </w:r>
          </w:p>
        </w:tc>
      </w:tr>
      <w:tr w:rsidR="00330FAB" w:rsidRPr="00E927E4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053664" w:rsidP="00053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- Never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smoking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1.75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1.66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1.76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1.66***</w:t>
            </w:r>
          </w:p>
        </w:tc>
      </w:tr>
      <w:tr w:rsidR="00330FAB" w:rsidRPr="00E927E4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(0.3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(0.3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(0.3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(0.29)</w:t>
            </w:r>
          </w:p>
        </w:tc>
      </w:tr>
      <w:tr w:rsidR="00330FAB" w:rsidRPr="00E927E4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C573D4" w:rsidRDefault="00053664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573D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cohol intake: - Several times a week (Ref.: daily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0.13</w:t>
            </w:r>
          </w:p>
        </w:tc>
      </w:tr>
      <w:tr w:rsidR="00330FAB" w:rsidRPr="00E927E4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(0.3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(0.3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(0.28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(0.27)</w:t>
            </w:r>
          </w:p>
        </w:tc>
      </w:tr>
      <w:tr w:rsidR="00330FAB" w:rsidRPr="00E927E4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053664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Once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a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week</w:t>
            </w:r>
            <w:proofErr w:type="spell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0.2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0.2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0.29</w:t>
            </w:r>
          </w:p>
        </w:tc>
      </w:tr>
      <w:tr w:rsidR="00330FAB" w:rsidRPr="00E927E4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(0.3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(0.3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(0.3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(0.31)</w:t>
            </w:r>
          </w:p>
        </w:tc>
      </w:tr>
      <w:tr w:rsidR="00330FAB" w:rsidRPr="00E927E4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053664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- 1-3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times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a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month</w:t>
            </w:r>
            <w:proofErr w:type="spell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0.1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0.1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0.27</w:t>
            </w:r>
          </w:p>
        </w:tc>
      </w:tr>
      <w:tr w:rsidR="00330FAB" w:rsidRPr="00E927E4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(0.35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(0.34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(0.34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(0.33)</w:t>
            </w:r>
          </w:p>
        </w:tc>
      </w:tr>
      <w:tr w:rsidR="00330FAB" w:rsidRPr="00E927E4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053664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ess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often</w:t>
            </w:r>
            <w:proofErr w:type="spell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0.3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0.3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0.3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0.43</w:t>
            </w:r>
          </w:p>
        </w:tc>
      </w:tr>
      <w:tr w:rsidR="00330FAB" w:rsidRPr="00E927E4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(0.3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(0.3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(0.3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(0.29)</w:t>
            </w:r>
          </w:p>
        </w:tc>
      </w:tr>
      <w:tr w:rsidR="00330FAB" w:rsidRPr="00E927E4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053664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 Never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-0.0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-0.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0.16</w:t>
            </w:r>
          </w:p>
        </w:tc>
      </w:tr>
      <w:tr w:rsidR="00330FAB" w:rsidRPr="00E927E4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(0.39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(0.37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(0.38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(0.36)</w:t>
            </w:r>
          </w:p>
        </w:tc>
      </w:tr>
      <w:tr w:rsidR="00053664" w:rsidRPr="00053664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053664" w:rsidRPr="00053664" w:rsidRDefault="00053664" w:rsidP="00053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requency of sports activities</w:t>
            </w:r>
            <w:r w:rsidRPr="0005366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: - Several times a week (Ref.: daily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053664" w:rsidRPr="00053664" w:rsidRDefault="00053664" w:rsidP="00053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5366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053664" w:rsidRPr="00053664" w:rsidRDefault="00053664" w:rsidP="00053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5366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053664" w:rsidRPr="00053664" w:rsidRDefault="00053664" w:rsidP="00053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5366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053664" w:rsidRPr="00053664" w:rsidRDefault="00053664" w:rsidP="00053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5366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9</w:t>
            </w:r>
          </w:p>
        </w:tc>
      </w:tr>
      <w:tr w:rsidR="00053664" w:rsidRPr="00053664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053664" w:rsidRPr="00053664" w:rsidRDefault="00053664" w:rsidP="00053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053664" w:rsidRPr="00053664" w:rsidRDefault="00053664" w:rsidP="00053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5366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0.3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053664" w:rsidRPr="00053664" w:rsidRDefault="00053664" w:rsidP="00053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5366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0.3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053664" w:rsidRPr="00053664" w:rsidRDefault="00053664" w:rsidP="00053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5366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0.3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053664" w:rsidRPr="00053664" w:rsidRDefault="00053664" w:rsidP="00053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5366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0.31)</w:t>
            </w:r>
          </w:p>
        </w:tc>
      </w:tr>
      <w:tr w:rsidR="00053664" w:rsidRPr="00053664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053664" w:rsidRPr="00053664" w:rsidRDefault="00053664" w:rsidP="00053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5366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Once a week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053664" w:rsidRPr="00053664" w:rsidRDefault="00053664" w:rsidP="00053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5366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4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053664" w:rsidRPr="00053664" w:rsidRDefault="00053664" w:rsidP="00053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5366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3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053664" w:rsidRPr="00053664" w:rsidRDefault="00053664" w:rsidP="00053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5366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4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053664" w:rsidRPr="00053664" w:rsidRDefault="00053664" w:rsidP="00053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5366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38</w:t>
            </w:r>
          </w:p>
        </w:tc>
      </w:tr>
      <w:tr w:rsidR="00053664" w:rsidRPr="00053664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053664" w:rsidRPr="00053664" w:rsidRDefault="00053664" w:rsidP="00053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053664" w:rsidRPr="00053664" w:rsidRDefault="00053664" w:rsidP="00053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5366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0.34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053664" w:rsidRPr="00053664" w:rsidRDefault="00053664" w:rsidP="00053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5366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0.3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053664" w:rsidRPr="00053664" w:rsidRDefault="00053664" w:rsidP="00053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5366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0.34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053664" w:rsidRPr="00053664" w:rsidRDefault="00053664" w:rsidP="00053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5366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0.32)</w:t>
            </w:r>
          </w:p>
        </w:tc>
      </w:tr>
      <w:tr w:rsidR="00053664" w:rsidRPr="00E927E4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053664" w:rsidRPr="00E927E4" w:rsidRDefault="00053664" w:rsidP="00053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5366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1-3 t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imes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a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month</w:t>
            </w:r>
            <w:proofErr w:type="spell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053664" w:rsidRPr="00E927E4" w:rsidRDefault="00053664" w:rsidP="00053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0.1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053664" w:rsidRPr="00330FAB" w:rsidRDefault="00053664" w:rsidP="00053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0.3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053664" w:rsidRPr="00E927E4" w:rsidRDefault="00053664" w:rsidP="00053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053664" w:rsidRPr="00330FAB" w:rsidRDefault="00053664" w:rsidP="00053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0.21</w:t>
            </w:r>
          </w:p>
        </w:tc>
      </w:tr>
      <w:tr w:rsidR="00053664" w:rsidRPr="00E927E4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053664" w:rsidRPr="00E927E4" w:rsidRDefault="00053664" w:rsidP="00053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053664" w:rsidRPr="00E927E4" w:rsidRDefault="00053664" w:rsidP="00053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(0.47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053664" w:rsidRPr="00330FAB" w:rsidRDefault="00053664" w:rsidP="00053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(0.45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053664" w:rsidRPr="00E927E4" w:rsidRDefault="00053664" w:rsidP="00053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(0.4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053664" w:rsidRPr="00330FAB" w:rsidRDefault="00053664" w:rsidP="00053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(0.41)</w:t>
            </w:r>
          </w:p>
        </w:tc>
      </w:tr>
      <w:tr w:rsidR="00053664" w:rsidRPr="00E927E4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053664" w:rsidRPr="00E927E4" w:rsidRDefault="00053664" w:rsidP="00053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ess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often</w:t>
            </w:r>
            <w:proofErr w:type="spell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053664" w:rsidRPr="00E927E4" w:rsidRDefault="00053664" w:rsidP="00053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-0.6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053664" w:rsidRPr="00330FAB" w:rsidRDefault="00053664" w:rsidP="00053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-0.5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053664" w:rsidRPr="00E927E4" w:rsidRDefault="00053664" w:rsidP="00053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-0.5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053664" w:rsidRPr="00330FAB" w:rsidRDefault="00053664" w:rsidP="00053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-0.49</w:t>
            </w:r>
          </w:p>
        </w:tc>
      </w:tr>
      <w:tr w:rsidR="00053664" w:rsidRPr="00E927E4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053664" w:rsidRPr="00E927E4" w:rsidRDefault="00053664" w:rsidP="00053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053664" w:rsidRPr="00E927E4" w:rsidRDefault="00053664" w:rsidP="00053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(0.38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053664" w:rsidRPr="00330FAB" w:rsidRDefault="00053664" w:rsidP="00053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(0.37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053664" w:rsidRPr="00E927E4" w:rsidRDefault="00053664" w:rsidP="00053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(0.38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053664" w:rsidRPr="00330FAB" w:rsidRDefault="00053664" w:rsidP="00053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(0.37)</w:t>
            </w:r>
          </w:p>
        </w:tc>
      </w:tr>
      <w:tr w:rsidR="00053664" w:rsidRPr="00E927E4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053664" w:rsidRPr="00E927E4" w:rsidRDefault="00053664" w:rsidP="00053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 Never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053664" w:rsidRPr="00E927E4" w:rsidRDefault="00053664" w:rsidP="00053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-0.2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053664" w:rsidRPr="00330FAB" w:rsidRDefault="00053664" w:rsidP="00053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-0.2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053664" w:rsidRPr="00E927E4" w:rsidRDefault="00053664" w:rsidP="00053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-0.4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053664" w:rsidRPr="00330FAB" w:rsidRDefault="00053664" w:rsidP="00053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-0.42</w:t>
            </w:r>
          </w:p>
        </w:tc>
      </w:tr>
      <w:tr w:rsidR="00330FAB" w:rsidRPr="00E927E4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(0.35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(0.3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(0.34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(0.31)</w:t>
            </w:r>
          </w:p>
        </w:tc>
      </w:tr>
      <w:tr w:rsidR="00330FAB" w:rsidRPr="00E927E4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Constant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72.47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71.42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72.16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71.19***</w:t>
            </w:r>
          </w:p>
        </w:tc>
      </w:tr>
      <w:tr w:rsidR="00330FAB" w:rsidRPr="00E927E4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(1.65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(1.46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(1.49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330FAB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0FAB">
              <w:rPr>
                <w:rFonts w:ascii="Times New Roman" w:hAnsi="Times New Roman" w:cs="Times New Roman"/>
                <w:sz w:val="14"/>
                <w:szCs w:val="14"/>
              </w:rPr>
              <w:t>(1.35)</w:t>
            </w:r>
          </w:p>
        </w:tc>
      </w:tr>
      <w:tr w:rsidR="00330FAB" w:rsidRPr="00E927E4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30FAB" w:rsidRPr="00E927E4" w:rsidTr="00E927E4">
        <w:trPr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Observations</w:t>
            </w:r>
            <w:proofErr w:type="spell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6,42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,69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6,41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,690</w:t>
            </w:r>
          </w:p>
        </w:tc>
      </w:tr>
      <w:tr w:rsidR="00330FAB" w:rsidRPr="00E927E4" w:rsidTr="00E927E4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58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²</w:t>
            </w:r>
          </w:p>
        </w:tc>
        <w:tc>
          <w:tcPr>
            <w:tcW w:w="60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0.1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0.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0.1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30FAB" w:rsidRPr="00E927E4" w:rsidRDefault="00330FAB" w:rsidP="00330F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927E4">
              <w:rPr>
                <w:rFonts w:ascii="Times New Roman" w:hAnsi="Times New Roman" w:cs="Times New Roman"/>
                <w:sz w:val="14"/>
                <w:szCs w:val="14"/>
              </w:rPr>
              <w:t>0.17</w:t>
            </w:r>
          </w:p>
        </w:tc>
      </w:tr>
    </w:tbl>
    <w:p w:rsidR="00E927E4" w:rsidRPr="00420268" w:rsidRDefault="00420268" w:rsidP="0042026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4"/>
          <w:szCs w:val="14"/>
        </w:rPr>
      </w:pPr>
      <w:r w:rsidRPr="00C573D4">
        <w:rPr>
          <w:rFonts w:ascii="Times New Roman" w:hAnsi="Times New Roman" w:cs="Times New Roman"/>
          <w:sz w:val="14"/>
          <w:szCs w:val="14"/>
          <w:lang w:val="en-US"/>
        </w:rPr>
        <w:t xml:space="preserve">Comments: Unstandardized beta coefficients </w:t>
      </w:r>
      <w:proofErr w:type="gramStart"/>
      <w:r w:rsidRPr="00C573D4">
        <w:rPr>
          <w:rFonts w:ascii="Times New Roman" w:hAnsi="Times New Roman" w:cs="Times New Roman"/>
          <w:sz w:val="14"/>
          <w:szCs w:val="14"/>
          <w:lang w:val="en-US"/>
        </w:rPr>
        <w:t>are displayed</w:t>
      </w:r>
      <w:proofErr w:type="gramEnd"/>
      <w:r w:rsidRPr="00C573D4">
        <w:rPr>
          <w:rFonts w:ascii="Times New Roman" w:hAnsi="Times New Roman" w:cs="Times New Roman"/>
          <w:sz w:val="14"/>
          <w:szCs w:val="14"/>
          <w:lang w:val="en-US"/>
        </w:rPr>
        <w:t xml:space="preserve">. </w:t>
      </w:r>
      <w:r w:rsidRPr="00420268">
        <w:rPr>
          <w:rFonts w:ascii="Times New Roman" w:hAnsi="Times New Roman" w:cs="Times New Roman"/>
          <w:sz w:val="14"/>
          <w:szCs w:val="14"/>
        </w:rPr>
        <w:t xml:space="preserve">Robust </w:t>
      </w:r>
      <w:proofErr w:type="spellStart"/>
      <w:r w:rsidRPr="00420268">
        <w:rPr>
          <w:rFonts w:ascii="Times New Roman" w:hAnsi="Times New Roman" w:cs="Times New Roman"/>
          <w:sz w:val="14"/>
          <w:szCs w:val="14"/>
        </w:rPr>
        <w:t>standard</w:t>
      </w:r>
      <w:proofErr w:type="spellEnd"/>
      <w:r w:rsidRPr="00420268">
        <w:rPr>
          <w:rFonts w:ascii="Times New Roman" w:hAnsi="Times New Roman" w:cs="Times New Roman"/>
          <w:sz w:val="14"/>
          <w:szCs w:val="14"/>
        </w:rPr>
        <w:t xml:space="preserve"> </w:t>
      </w:r>
      <w:proofErr w:type="spellStart"/>
      <w:r w:rsidRPr="00420268">
        <w:rPr>
          <w:rFonts w:ascii="Times New Roman" w:hAnsi="Times New Roman" w:cs="Times New Roman"/>
          <w:sz w:val="14"/>
          <w:szCs w:val="14"/>
        </w:rPr>
        <w:t>errors</w:t>
      </w:r>
      <w:proofErr w:type="spellEnd"/>
      <w:r w:rsidRPr="00420268">
        <w:rPr>
          <w:rFonts w:ascii="Times New Roman" w:hAnsi="Times New Roman" w:cs="Times New Roman"/>
          <w:sz w:val="14"/>
          <w:szCs w:val="14"/>
        </w:rPr>
        <w:t xml:space="preserve"> in parentheses; </w:t>
      </w:r>
      <w:r w:rsidR="00E927E4" w:rsidRPr="00420268">
        <w:rPr>
          <w:rFonts w:ascii="Times New Roman" w:hAnsi="Times New Roman" w:cs="Times New Roman"/>
          <w:sz w:val="14"/>
          <w:szCs w:val="14"/>
        </w:rPr>
        <w:t>*** p&lt;0.001, ** p&lt;0.01, * p&lt;0.05, + p&lt;0.10</w:t>
      </w:r>
    </w:p>
    <w:p w:rsidR="00D07C31" w:rsidRPr="006235BF" w:rsidRDefault="00D07C31" w:rsidP="002D233F">
      <w:pPr>
        <w:spacing w:after="240"/>
        <w:jc w:val="both"/>
      </w:pPr>
    </w:p>
    <w:sectPr w:rsidR="00D07C31" w:rsidRPr="006235BF" w:rsidSect="00FA51DE">
      <w:headerReference w:type="default" r:id="rId8"/>
      <w:footerReference w:type="default" r:id="rId9"/>
      <w:headerReference w:type="first" r:id="rId10"/>
      <w:footerReference w:type="first" r:id="rId11"/>
      <w:type w:val="continuous"/>
      <w:pgSz w:w="11906" w:h="16838" w:code="9"/>
      <w:pgMar w:top="1701" w:right="567" w:bottom="1134" w:left="1304" w:header="567" w:footer="510" w:gutter="0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318DE" w:rsidRDefault="000318DE" w:rsidP="001938D3">
      <w:r>
        <w:separator/>
      </w:r>
    </w:p>
    <w:p w:rsidR="000318DE" w:rsidRDefault="000318DE" w:rsidP="001938D3"/>
  </w:endnote>
  <w:endnote w:type="continuationSeparator" w:id="0">
    <w:p w:rsidR="000318DE" w:rsidRDefault="000318DE" w:rsidP="001938D3">
      <w:r>
        <w:continuationSeparator/>
      </w:r>
    </w:p>
    <w:p w:rsidR="000318DE" w:rsidRDefault="000318DE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:rsidTr="00FD5303">
      <w:tc>
        <w:tcPr>
          <w:tcW w:w="7088" w:type="dxa"/>
        </w:tcPr>
        <w:p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8C25DD" w:rsidRPr="00F807AE" w:rsidRDefault="008C25DD" w:rsidP="00FD5303">
          <w:pPr>
            <w:pStyle w:val="FuzeileUKE"/>
          </w:pPr>
        </w:p>
      </w:tc>
    </w:tr>
  </w:tbl>
  <w:p w:rsidR="008132BE" w:rsidRPr="008C25DD" w:rsidRDefault="008132BE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:rsidTr="004342E3">
      <w:tc>
        <w:tcPr>
          <w:tcW w:w="7088" w:type="dxa"/>
        </w:tcPr>
        <w:p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463309" w:rsidRPr="00F807AE" w:rsidRDefault="00463309" w:rsidP="001938D3">
          <w:pPr>
            <w:pStyle w:val="FuzeileUKE"/>
          </w:pPr>
        </w:p>
      </w:tc>
    </w:tr>
  </w:tbl>
  <w:p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318DE" w:rsidRDefault="000318DE" w:rsidP="001938D3">
      <w:r>
        <w:separator/>
      </w:r>
    </w:p>
    <w:p w:rsidR="000318DE" w:rsidRDefault="000318DE" w:rsidP="001938D3"/>
  </w:footnote>
  <w:footnote w:type="continuationSeparator" w:id="0">
    <w:p w:rsidR="000318DE" w:rsidRDefault="000318DE" w:rsidP="001938D3">
      <w:r>
        <w:continuationSeparator/>
      </w:r>
    </w:p>
    <w:p w:rsidR="000318DE" w:rsidRDefault="000318DE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:rsidTr="00030C2B">
      <w:trPr>
        <w:trHeight w:hRule="exact" w:val="357"/>
      </w:trPr>
      <w:tc>
        <w:tcPr>
          <w:tcW w:w="567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  <w:r>
            <w:rPr>
              <w:noProof/>
            </w:rPr>
            <w:drawing>
              <wp:inline distT="0" distB="0" distL="0" distR="0" wp14:anchorId="3CBF3010" wp14:editId="0DA3AB29">
                <wp:extent cx="270000" cy="236250"/>
                <wp:effectExtent l="0" t="0" r="0" b="0"/>
                <wp:docPr id="5" name="Grafik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70000" cy="236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828" w:type="dxa"/>
          <w:vAlign w:val="bottom"/>
        </w:tcPr>
        <w:p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E83357" w:rsidRDefault="00E83357" w:rsidP="00030C2B">
          <w:pPr>
            <w:pStyle w:val="Seitenleiste"/>
          </w:pPr>
          <w:r>
            <w:t>S</w:t>
          </w:r>
          <w:r w:rsidR="00FA51DE" w:rsidRPr="00201EF0">
            <w:t>eite 2/2</w:t>
          </w:r>
        </w:p>
      </w:tc>
    </w:tr>
    <w:tr w:rsidR="00FA51DE" w:rsidRPr="001A3B60" w:rsidTr="001A3B60">
      <w:tc>
        <w:tcPr>
          <w:tcW w:w="567" w:type="dxa"/>
          <w:vMerge/>
        </w:tcPr>
        <w:p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201EF0" w:rsidRDefault="00FA51DE" w:rsidP="00030C2B">
          <w:pPr>
            <w:pStyle w:val="Seitenleiste"/>
          </w:pPr>
        </w:p>
      </w:tc>
    </w:tr>
  </w:tbl>
  <w:p w:rsidR="00956644" w:rsidRPr="00A62EF0" w:rsidRDefault="00956644" w:rsidP="001938D3">
    <w:pPr>
      <w:pStyle w:val="Kopfzeile"/>
    </w:pPr>
    <w:r>
      <w:rPr>
        <w:noProof/>
      </w:rPr>
      <mc:AlternateContent>
        <mc:Choice Requires="wps">
          <w:drawing>
            <wp:anchor distT="0" distB="0" distL="114300" distR="114300" simplePos="0" relativeHeight="251617792" behindDoc="0" locked="1" layoutInCell="1" allowOverlap="1" wp14:anchorId="7DFA031F" wp14:editId="7B56A95B">
              <wp:simplePos x="0" y="0"/>
              <wp:positionH relativeFrom="page">
                <wp:posOffset>0</wp:posOffset>
              </wp:positionH>
              <wp:positionV relativeFrom="page">
                <wp:posOffset>791845</wp:posOffset>
              </wp:positionV>
              <wp:extent cx="7560000" cy="3600"/>
              <wp:effectExtent l="0" t="19050" r="22225" b="34925"/>
              <wp:wrapNone/>
              <wp:docPr id="2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60000" cy="3600"/>
                      </a:xfrm>
                      <a:prstGeom prst="line">
                        <a:avLst/>
                      </a:prstGeom>
                      <a:ln w="28575">
                        <a:solidFill>
                          <a:srgbClr val="004992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0667A239" id="Gerade Verbindung 25" o:spid="_x0000_s1026" style="position:absolute;z-index:251617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" from="0,62.35pt" to="595.3pt,6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" strokecolor="#004992" strokeweight="2.25pt">
              <v:stroke joinstyle="miter"/>
              <w10:wrap anchorx="page" anchory="page"/>
              <w10:anchorlock/>
            </v:lin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037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162"/>
      <w:gridCol w:w="3233"/>
      <w:gridCol w:w="425"/>
      <w:gridCol w:w="5217"/>
    </w:tblGrid>
    <w:tr w:rsidR="001A3B60" w:rsidRPr="001A3B60" w:rsidTr="00D216F4">
      <w:trPr>
        <w:trHeight w:hRule="exact" w:val="669"/>
      </w:trPr>
      <w:tc>
        <w:tcPr>
          <w:tcW w:w="1162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  <w:vAlign w:val="bottom"/>
        </w:tcPr>
        <w:p w:rsidR="001A3B60" w:rsidRPr="00D216F4" w:rsidRDefault="001A3B60" w:rsidP="008C25DD">
          <w:pPr>
            <w:pStyle w:val="KopfzeileGeschftsbereich"/>
          </w:pPr>
        </w:p>
      </w:tc>
      <w:tc>
        <w:tcPr>
          <w:tcW w:w="425" w:type="dxa"/>
          <w:vAlign w:val="bottom"/>
        </w:tcPr>
        <w:p w:rsidR="001A3B60" w:rsidRDefault="001A3B60" w:rsidP="00D216F4">
          <w:pPr>
            <w:pStyle w:val="KopfzeileGeschftsbereich"/>
            <w:rPr>
              <w:noProof/>
            </w:rPr>
          </w:pPr>
        </w:p>
      </w:tc>
      <w:tc>
        <w:tcPr>
          <w:tcW w:w="5217" w:type="dxa"/>
          <w:vAlign w:val="bottom"/>
        </w:tcPr>
        <w:p w:rsidR="001A3B60" w:rsidRPr="001A3B60" w:rsidRDefault="001A3B60" w:rsidP="00030C2B">
          <w:pPr>
            <w:pStyle w:val="Seitenleiste"/>
          </w:pPr>
        </w:p>
      </w:tc>
    </w:tr>
    <w:tr w:rsidR="001A3B60" w:rsidTr="004342E3">
      <w:trPr>
        <w:trHeight w:val="794"/>
      </w:trPr>
      <w:tc>
        <w:tcPr>
          <w:tcW w:w="1162" w:type="dxa"/>
          <w:vMerge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425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5217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</w:tr>
  </w:tbl>
  <w:p w:rsidR="001938D3" w:rsidRPr="001938D3" w:rsidRDefault="001938D3" w:rsidP="001938D3">
    <w:pPr>
      <w:pStyle w:val="KopfzeileTopSpace"/>
    </w:pPr>
  </w:p>
  <w:p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8DE"/>
    <w:rsid w:val="00004032"/>
    <w:rsid w:val="0001186F"/>
    <w:rsid w:val="00030C2B"/>
    <w:rsid w:val="000318DE"/>
    <w:rsid w:val="00032533"/>
    <w:rsid w:val="00032E3F"/>
    <w:rsid w:val="000404D4"/>
    <w:rsid w:val="0005366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0FAB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20268"/>
    <w:rsid w:val="004342E3"/>
    <w:rsid w:val="004354B6"/>
    <w:rsid w:val="0044506A"/>
    <w:rsid w:val="00451DF5"/>
    <w:rsid w:val="004521DB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164D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573D4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27E4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  <w14:docId w14:val="455C0155"/>
  <w15:chartTrackingRefBased/>
  <w15:docId w15:val="{C8C11D89-B19C-4E76-826B-B9258FEAE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1 Norm"/>
    <w:qFormat/>
    <w:rsid w:val="00E927E4"/>
    <w:pPr>
      <w:spacing w:after="160" w:line="259" w:lineRule="auto"/>
      <w:jc w:val="left"/>
    </w:pPr>
    <w:rPr>
      <w:rFonts w:asciiTheme="minorHAnsi" w:eastAsiaTheme="minorEastAsia" w:hAnsiTheme="minorHAnsi" w:cstheme="minorBidi"/>
      <w:sz w:val="22"/>
      <w:szCs w:val="22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pPr>
      <w:outlineLvl w:val="0"/>
    </w:pPr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1938D3"/>
    <w:pPr>
      <w:spacing w:after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959861-9EC6-4BA6-824C-3ED5952DB0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0</Words>
  <Characters>2608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Hajek, Andre</dc:creator>
  <cp:keywords/>
  <dc:description/>
  <cp:lastModifiedBy>Hajek, Andre</cp:lastModifiedBy>
  <cp:revision>7</cp:revision>
  <cp:lastPrinted>2016-08-15T13:52:00Z</cp:lastPrinted>
  <dcterms:created xsi:type="dcterms:W3CDTF">2023-10-05T12:06:00Z</dcterms:created>
  <dcterms:modified xsi:type="dcterms:W3CDTF">2023-11-01T16:13:00Z</dcterms:modified>
</cp:coreProperties>
</file>